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06DD5" w14:textId="2A151CE1" w:rsidR="005724B0" w:rsidRPr="005724B0" w:rsidRDefault="005724B0" w:rsidP="005724B0">
      <w:pPr>
        <w:pStyle w:val="1"/>
        <w:spacing w:beforeLines="50" w:before="156"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22077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 w:rsidR="001133D2">
        <w:rPr>
          <w:rFonts w:ascii="Times New Roman" w:hAnsi="Times New Roman" w:cs="Times New Roman"/>
          <w:sz w:val="24"/>
          <w:szCs w:val="24"/>
        </w:rPr>
        <w:t>S</w:t>
      </w:r>
    </w:p>
    <w:p w14:paraId="64D20F4B" w14:textId="1214EFE5" w:rsidR="00585FC6" w:rsidRPr="005724B0" w:rsidRDefault="00A24E96" w:rsidP="00A24E9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EB2ECE">
        <w:rPr>
          <w:rFonts w:ascii="Times New Roman" w:hAnsi="Times New Roman" w:cs="Times New Roman"/>
          <w:b/>
          <w:sz w:val="24"/>
          <w:szCs w:val="24"/>
        </w:rPr>
        <w:t>T</w:t>
      </w:r>
      <w:r w:rsidR="005724B0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1133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724B0">
        <w:rPr>
          <w:rFonts w:ascii="Times New Roman" w:hAnsi="Times New Roman" w:cs="Times New Roman"/>
          <w:b/>
          <w:sz w:val="24"/>
          <w:szCs w:val="24"/>
        </w:rPr>
        <w:t>Evaluation of sample sequencing data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163"/>
        <w:gridCol w:w="1176"/>
        <w:gridCol w:w="1176"/>
        <w:gridCol w:w="810"/>
        <w:gridCol w:w="977"/>
        <w:gridCol w:w="1361"/>
        <w:gridCol w:w="1417"/>
        <w:gridCol w:w="1418"/>
      </w:tblGrid>
      <w:tr w:rsidR="00E335DA" w:rsidRPr="00A24E96" w14:paraId="3248AC6F" w14:textId="716D0E03" w:rsidTr="00E335DA">
        <w:trPr>
          <w:trHeight w:val="345"/>
          <w:jc w:val="center"/>
        </w:trPr>
        <w:tc>
          <w:tcPr>
            <w:tcW w:w="116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719B0" w14:textId="77777777" w:rsidR="00EC558F" w:rsidRPr="00706F46" w:rsidRDefault="00EC558F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F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1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515F42" w14:textId="1B59B911" w:rsidR="00EC558F" w:rsidRPr="00706F46" w:rsidRDefault="00EC558F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F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w reads </w:t>
            </w:r>
          </w:p>
        </w:tc>
        <w:tc>
          <w:tcPr>
            <w:tcW w:w="11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05D84" w14:textId="5C1D8D27" w:rsidR="00EC558F" w:rsidRPr="00706F46" w:rsidRDefault="00EC558F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F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lean reads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D05212" w14:textId="77777777" w:rsidR="00EC558F" w:rsidRPr="00706F46" w:rsidRDefault="00EC558F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F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 bases</w:t>
            </w:r>
          </w:p>
        </w:tc>
        <w:tc>
          <w:tcPr>
            <w:tcW w:w="9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92A19" w14:textId="77777777" w:rsidR="00EC558F" w:rsidRPr="00706F46" w:rsidRDefault="00EC558F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F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ror rate</w:t>
            </w:r>
          </w:p>
          <w:p w14:paraId="6600C557" w14:textId="77777777" w:rsidR="00EC558F" w:rsidRPr="00706F46" w:rsidRDefault="00EC558F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F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F86A7" w14:textId="77777777" w:rsidR="00EC558F" w:rsidRPr="00706F46" w:rsidRDefault="00EC558F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F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 Q20 bases rate</w:t>
            </w:r>
          </w:p>
          <w:p w14:paraId="70FD8BA8" w14:textId="77777777" w:rsidR="00EC558F" w:rsidRPr="00706F46" w:rsidRDefault="00EC558F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F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%) 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E3A7D0" w14:textId="77777777" w:rsidR="00EC558F" w:rsidRPr="00706F46" w:rsidRDefault="00EC558F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F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 Q30 bases rate</w:t>
            </w:r>
          </w:p>
          <w:p w14:paraId="3DA9B319" w14:textId="77777777" w:rsidR="00EC558F" w:rsidRPr="00706F46" w:rsidRDefault="00EC558F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F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%) 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1823FE5A" w14:textId="77777777" w:rsidR="00EC558F" w:rsidRPr="00706F46" w:rsidRDefault="00EC558F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F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 percentage</w:t>
            </w:r>
          </w:p>
          <w:p w14:paraId="7FBF8F0F" w14:textId="4A9F4F1B" w:rsidR="00EC558F" w:rsidRPr="00706F46" w:rsidRDefault="00EC558F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F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E335DA" w:rsidRPr="00A24E96" w14:paraId="664C6015" w14:textId="72E029F5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BFCCF" w14:textId="3BFCA7F9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CK_0_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E6CE9" w14:textId="71CB180D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75540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0D13" w14:textId="09396126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68157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350FE" w14:textId="274A496C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7.02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6F7DE" w14:textId="360B769B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FC017" w14:textId="4741BB31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8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8EDED" w14:textId="54F336B9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4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B6916B" w14:textId="5113C47F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3.71</w:t>
            </w:r>
          </w:p>
        </w:tc>
      </w:tr>
      <w:tr w:rsidR="00E335DA" w:rsidRPr="00A24E96" w14:paraId="31D6E96E" w14:textId="22F581A0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EEE4E" w14:textId="285454FD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CK_0_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F6A9" w14:textId="58171F16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79568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B8071" w14:textId="24E47C0A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6919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B6117" w14:textId="6B4CEA88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7.04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9AE1" w14:textId="4023FA69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A7651" w14:textId="6EC82C9E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9CD54" w14:textId="0A436D1B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3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7AA31A" w14:textId="7E662269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4.51</w:t>
            </w:r>
          </w:p>
        </w:tc>
      </w:tr>
      <w:tr w:rsidR="00E335DA" w:rsidRPr="00A24E96" w14:paraId="5FB90BD2" w14:textId="5ECFFD53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F99B" w14:textId="1D47E81D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CK_0_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55E36" w14:textId="33A398C4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70699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3294" w14:textId="36975D04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5916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4670" w14:textId="048EBA5D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6.89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3F507" w14:textId="22FD11CF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BEC2D" w14:textId="016F2340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063FF" w14:textId="14418D98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3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365408" w14:textId="2F431407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4.64</w:t>
            </w:r>
          </w:p>
        </w:tc>
      </w:tr>
      <w:tr w:rsidR="00E335DA" w:rsidRPr="00A24E96" w14:paraId="242D786D" w14:textId="7B42B2E9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5D7D" w14:textId="27DFD96E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CK_30_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A7B53" w14:textId="77467305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79880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9DCBE" w14:textId="6C90E64C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6770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4AB3" w14:textId="1FA05C4C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7.02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A186" w14:textId="780787F1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D6C1E" w14:textId="0A90B72C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9DF5" w14:textId="3B4CFE9D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3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D68629" w14:textId="3B640A03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3.79</w:t>
            </w:r>
          </w:p>
        </w:tc>
      </w:tr>
      <w:tr w:rsidR="00E335DA" w:rsidRPr="00A24E96" w14:paraId="232CAE58" w14:textId="68E5B3ED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BED1" w14:textId="4684E1DF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CK_30_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2543B" w14:textId="6F424275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71212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64275" w14:textId="60166F4B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6087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07957" w14:textId="668F8C50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6.91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DB98" w14:textId="4C8FBE1A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419A7" w14:textId="78443263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07CB" w14:textId="432F189F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3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346D8E" w14:textId="07E0FB25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3.63</w:t>
            </w:r>
          </w:p>
        </w:tc>
      </w:tr>
      <w:tr w:rsidR="00E335DA" w:rsidRPr="00A24E96" w14:paraId="7BD192E9" w14:textId="295BADFD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93745" w14:textId="30B9978A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CK_30_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089D" w14:textId="7C808180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522467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51DE" w14:textId="5DEC4490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507759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7B86" w14:textId="1AC1BA4C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7.62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DC7A0" w14:textId="6914056D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4062" w14:textId="2A4C84AA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2C1CC" w14:textId="55079FED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2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2E8EBD" w14:textId="5D0F7D0D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4.12</w:t>
            </w:r>
          </w:p>
        </w:tc>
      </w:tr>
      <w:tr w:rsidR="00E335DA" w:rsidRPr="00A24E96" w14:paraId="55C00F74" w14:textId="3E26BB9B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DF2C0" w14:textId="5FED3882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CK_50_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67E32" w14:textId="1CA66084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71846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4B2F" w14:textId="7B05AAB1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64508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3034" w14:textId="549C032E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6.97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048C" w14:textId="4DE0F16F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378B" w14:textId="5393FC2C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D8A50" w14:textId="32170479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F80611" w14:textId="363D47EC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</w:tr>
      <w:tr w:rsidR="00E335DA" w:rsidRPr="00A24E96" w14:paraId="7C5266D8" w14:textId="3C0DB56F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C0AA" w14:textId="7DE87823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CK_50_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50656" w14:textId="3D5F691B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53273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0DD25" w14:textId="707FC39D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4037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AE5B" w14:textId="3B9E7838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6.61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DB1B3" w14:textId="5F0B5BC7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6F54C" w14:textId="3ADA3B52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D3335" w14:textId="5CE59495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3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F63585" w14:textId="67FCE74C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3.72</w:t>
            </w:r>
          </w:p>
        </w:tc>
      </w:tr>
      <w:tr w:rsidR="00E335DA" w:rsidRPr="00A24E96" w14:paraId="58F3E2B8" w14:textId="2470131F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7092" w14:textId="2A7EC2FB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CK_50_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B4D82" w14:textId="685F435D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505218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93E1B" w14:textId="04C95D39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93585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07DC7" w14:textId="6F03A921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7.4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631C2" w14:textId="37EBA53D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F999F" w14:textId="06C77782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540CE" w14:textId="0B1B1E09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3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9A6400" w14:textId="6C424225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4.02</w:t>
            </w:r>
          </w:p>
        </w:tc>
      </w:tr>
      <w:tr w:rsidR="00E335DA" w:rsidRPr="00A24E96" w14:paraId="36548FCC" w14:textId="0FFB48BE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9C6A" w14:textId="29437692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HA_0_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53BD" w14:textId="3667D8B7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73753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7391" w14:textId="6788EA55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63715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96FE4" w14:textId="0E608D9B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6.96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68585" w14:textId="2F01624A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3DB9" w14:textId="1BD6280C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5A62C" w14:textId="24E99625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2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225480" w14:textId="44F08917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3.71</w:t>
            </w:r>
          </w:p>
        </w:tc>
      </w:tr>
      <w:tr w:rsidR="00E335DA" w:rsidRPr="00A24E96" w14:paraId="57F10BCA" w14:textId="5E10842C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4638" w14:textId="5ACBB4F0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HA_0_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BCCA1" w14:textId="7A929ED1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511354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600BF" w14:textId="35C2D377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99588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8B6F" w14:textId="0F879321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7.49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CF852" w14:textId="098C282C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F10D7" w14:textId="66DB58AF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0B02" w14:textId="045F190A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3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AB6560" w14:textId="5AC816BD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4.23</w:t>
            </w:r>
          </w:p>
        </w:tc>
      </w:tr>
      <w:tr w:rsidR="00E335DA" w:rsidRPr="00A24E96" w14:paraId="15FCD209" w14:textId="5C5CE219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29D6" w14:textId="35D7B161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HA_0_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CE56" w14:textId="6880E552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69300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379AE" w14:textId="78DFE562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61236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FEA25" w14:textId="04C5857E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6.92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506D" w14:textId="1CD95E6F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84E45" w14:textId="24BA4BD9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FA3D4" w14:textId="56BFE246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3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5ACB32" w14:textId="491D3344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3.62</w:t>
            </w:r>
          </w:p>
        </w:tc>
      </w:tr>
      <w:tr w:rsidR="00E335DA" w:rsidRPr="00A24E96" w14:paraId="1A250336" w14:textId="20322F82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26AD4" w14:textId="14D34270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HA_30_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0C67" w14:textId="4488DEF0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61831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D868A" w14:textId="2040C2E0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5367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F1BAC" w14:textId="73BD2DDE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6.81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57085" w14:textId="12851905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A92C1" w14:textId="0B1442D7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CDA71" w14:textId="4E37B327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3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5548E5" w14:textId="0044930C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3.76</w:t>
            </w:r>
          </w:p>
        </w:tc>
      </w:tr>
      <w:tr w:rsidR="00E335DA" w:rsidRPr="00A24E96" w14:paraId="7888915F" w14:textId="22DA5BA6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E026" w14:textId="63B32779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HA_30_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BC7C1" w14:textId="38DB7154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55236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0890" w14:textId="3DA72F02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48142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440CB" w14:textId="72C7A91E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6.72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ACB4" w14:textId="62531ECE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C19A8" w14:textId="0D2E9D54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1892" w14:textId="4C3A9E01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3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FABCB5" w14:textId="61C9D094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3.75</w:t>
            </w:r>
          </w:p>
        </w:tc>
      </w:tr>
      <w:tr w:rsidR="00E335DA" w:rsidRPr="00A24E96" w14:paraId="42CAD3BF" w14:textId="07263796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DEC7" w14:textId="357BF6C1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HA_30_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361C" w14:textId="2C72231B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72953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A464" w14:textId="4905C70A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58708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F7076" w14:textId="234AD3C0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6.88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3A6D" w14:textId="6CDD60B2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06673" w14:textId="19BAD775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378B" w14:textId="5E4EB803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3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2F2213" w14:textId="1653B7D4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3.61</w:t>
            </w:r>
          </w:p>
        </w:tc>
      </w:tr>
      <w:tr w:rsidR="00E335DA" w:rsidRPr="00A24E96" w14:paraId="5FB99201" w14:textId="0B3B0FAB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10CA" w14:textId="36E7B7D6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HA_50_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FD62" w14:textId="38EC3BC7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52880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F76F0" w14:textId="215BDA83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4730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2A2F7" w14:textId="0180A44C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6.71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A60A" w14:textId="6166454B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88BF9" w14:textId="02856885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EAE18" w14:textId="5AE50545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2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D4C1A6" w14:textId="24BFFDC2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</w:tr>
      <w:tr w:rsidR="00E335DA" w:rsidRPr="00A24E96" w14:paraId="6A7FC7BE" w14:textId="4415F5CA" w:rsidTr="00E335DA">
        <w:trPr>
          <w:trHeight w:val="302"/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0E8C" w14:textId="589A5F41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HA_50_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F70F" w14:textId="6E124E49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72515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F15D" w14:textId="6D593C5B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6684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3A73" w14:textId="0AE76A4E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7.0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E3A6D" w14:textId="7EBC2007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43527" w14:textId="5D500F7B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CC91" w14:textId="110A3549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2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832339" w14:textId="7476C8BA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3.68</w:t>
            </w:r>
          </w:p>
        </w:tc>
      </w:tr>
      <w:tr w:rsidR="00E335DA" w:rsidRPr="00A24E96" w14:paraId="24828B79" w14:textId="1BE2D897" w:rsidTr="00E335DA">
        <w:trPr>
          <w:trHeight w:val="313"/>
          <w:jc w:val="center"/>
        </w:trPr>
        <w:tc>
          <w:tcPr>
            <w:tcW w:w="11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9C4570B" w14:textId="3A6710B4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HA_50_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C4C1CF0" w14:textId="22DA5419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70390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EFED1CB" w14:textId="6885ECC2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58700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0C331D5" w14:textId="10DF0C0A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6.88G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B5BB776" w14:textId="48D15F09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899DFBD" w14:textId="2CA0B862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7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2294681" w14:textId="69ACE17B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93.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89BC7FC" w14:textId="0BFF6BD4" w:rsidR="00A24E96" w:rsidRPr="00A24E96" w:rsidRDefault="00A24E96" w:rsidP="00E335D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E96">
              <w:rPr>
                <w:rFonts w:ascii="Times New Roman" w:hAnsi="Times New Roman" w:cs="Times New Roman"/>
                <w:sz w:val="24"/>
                <w:szCs w:val="24"/>
              </w:rPr>
              <w:t>43.09</w:t>
            </w:r>
          </w:p>
        </w:tc>
      </w:tr>
    </w:tbl>
    <w:p w14:paraId="10A032E0" w14:textId="77777777" w:rsidR="00070DFE" w:rsidRPr="00A24E96" w:rsidRDefault="00070DFE" w:rsidP="00A24E96">
      <w:pPr>
        <w:rPr>
          <w:rFonts w:ascii="Times New Roman" w:hAnsi="Times New Roman" w:cs="Times New Roman"/>
          <w:sz w:val="24"/>
          <w:szCs w:val="24"/>
        </w:rPr>
      </w:pPr>
    </w:p>
    <w:p w14:paraId="1822C203" w14:textId="77777777" w:rsidR="00E335DA" w:rsidRDefault="00E335DA" w:rsidP="00A24E96">
      <w:pPr>
        <w:rPr>
          <w:rFonts w:ascii="Times New Roman" w:hAnsi="Times New Roman" w:cs="Times New Roman"/>
          <w:sz w:val="24"/>
          <w:szCs w:val="24"/>
        </w:rPr>
        <w:sectPr w:rsidR="00E335DA" w:rsidSect="00E335DA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E9B7AA1" w14:textId="4843D38C" w:rsidR="00E335DA" w:rsidRPr="00E335DA" w:rsidRDefault="00E335DA" w:rsidP="00E335DA">
      <w:pPr>
        <w:tabs>
          <w:tab w:val="left" w:pos="231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FC17AF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5724B0">
        <w:rPr>
          <w:rFonts w:ascii="Times New Roman" w:hAnsi="Times New Roman" w:cs="Times New Roman"/>
          <w:b/>
          <w:sz w:val="24"/>
          <w:szCs w:val="24"/>
        </w:rPr>
        <w:t>ABLE</w:t>
      </w:r>
      <w:r w:rsidRPr="00FC17AF">
        <w:rPr>
          <w:rFonts w:ascii="Times New Roman" w:hAnsi="Times New Roman" w:cs="Times New Roman"/>
          <w:b/>
          <w:sz w:val="24"/>
          <w:szCs w:val="24"/>
        </w:rPr>
        <w:t xml:space="preserve"> S2 </w:t>
      </w:r>
      <w:r w:rsidRPr="005724B0">
        <w:rPr>
          <w:rFonts w:ascii="Times New Roman" w:hAnsi="Times New Roman" w:cs="Times New Roman"/>
          <w:b/>
          <w:bCs/>
          <w:sz w:val="24"/>
          <w:szCs w:val="24"/>
        </w:rPr>
        <w:t xml:space="preserve">List of primers used in </w:t>
      </w:r>
      <w:proofErr w:type="spellStart"/>
      <w:r w:rsidRPr="005724B0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5724B0">
        <w:rPr>
          <w:rFonts w:ascii="Times New Roman" w:hAnsi="Times New Roman" w:cs="Times New Roman"/>
          <w:b/>
          <w:bCs/>
          <w:sz w:val="24"/>
          <w:szCs w:val="24"/>
        </w:rPr>
        <w:t>-PCR analysi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1776"/>
        <w:gridCol w:w="3717"/>
        <w:gridCol w:w="1533"/>
        <w:gridCol w:w="3524"/>
        <w:gridCol w:w="1533"/>
      </w:tblGrid>
      <w:tr w:rsidR="00971957" w:rsidRPr="00971957" w14:paraId="5D3A3A86" w14:textId="77777777" w:rsidTr="00971957">
        <w:tc>
          <w:tcPr>
            <w:tcW w:w="1865" w:type="dxa"/>
            <w:vMerge w:val="restart"/>
            <w:vAlign w:val="center"/>
          </w:tcPr>
          <w:p w14:paraId="666B5622" w14:textId="29964DC3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1776" w:type="dxa"/>
            <w:vMerge w:val="restart"/>
            <w:vAlign w:val="center"/>
          </w:tcPr>
          <w:p w14:paraId="3ED44F70" w14:textId="51AB05FC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0307" w:type="dxa"/>
            <w:gridSpan w:val="4"/>
            <w:tcBorders>
              <w:bottom w:val="single" w:sz="6" w:space="0" w:color="auto"/>
            </w:tcBorders>
            <w:vAlign w:val="center"/>
          </w:tcPr>
          <w:p w14:paraId="42193CB1" w14:textId="15A787E9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sz w:val="24"/>
                <w:szCs w:val="24"/>
              </w:rPr>
              <w:t>Primer sequence 5'→3'</w:t>
            </w:r>
          </w:p>
        </w:tc>
      </w:tr>
      <w:tr w:rsidR="00971957" w:rsidRPr="00971957" w14:paraId="023B8ECD" w14:textId="77777777" w:rsidTr="00971957">
        <w:tc>
          <w:tcPr>
            <w:tcW w:w="1865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DF2A427" w14:textId="78F351CE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0905930" w14:textId="784D89C3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CBA6B4A" w14:textId="09C3AF8E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153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B2E275" w14:textId="3332A07F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ze/bp</w:t>
            </w:r>
          </w:p>
        </w:tc>
        <w:tc>
          <w:tcPr>
            <w:tcW w:w="35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7A65D9F" w14:textId="3843EDAC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15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46282A9" w14:textId="2101A88B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ze/bp</w:t>
            </w:r>
          </w:p>
        </w:tc>
      </w:tr>
      <w:tr w:rsidR="00971957" w:rsidRPr="00971957" w14:paraId="15169999" w14:textId="77777777" w:rsidTr="00971957">
        <w:tc>
          <w:tcPr>
            <w:tcW w:w="1865" w:type="dxa"/>
            <w:tcBorders>
              <w:top w:val="single" w:sz="6" w:space="0" w:color="auto"/>
              <w:bottom w:val="nil"/>
            </w:tcBorders>
            <w:vAlign w:val="center"/>
          </w:tcPr>
          <w:p w14:paraId="1DE419EC" w14:textId="4379C305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sz w:val="24"/>
                <w:szCs w:val="24"/>
              </w:rPr>
              <w:t>PN014708</w:t>
            </w:r>
          </w:p>
        </w:tc>
        <w:tc>
          <w:tcPr>
            <w:tcW w:w="1776" w:type="dxa"/>
            <w:tcBorders>
              <w:top w:val="single" w:sz="6" w:space="0" w:color="auto"/>
              <w:bottom w:val="nil"/>
            </w:tcBorders>
            <w:vAlign w:val="center"/>
          </w:tcPr>
          <w:p w14:paraId="52C33425" w14:textId="313B784D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L</w:t>
            </w:r>
          </w:p>
        </w:tc>
        <w:tc>
          <w:tcPr>
            <w:tcW w:w="371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5B45F3D" w14:textId="5182E183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sz w:val="24"/>
                <w:szCs w:val="24"/>
              </w:rPr>
              <w:t>CTGAAGAACACCAAGTAGCGG</w:t>
            </w:r>
          </w:p>
        </w:tc>
        <w:tc>
          <w:tcPr>
            <w:tcW w:w="1533" w:type="dxa"/>
            <w:tcBorders>
              <w:top w:val="single" w:sz="6" w:space="0" w:color="auto"/>
              <w:bottom w:val="nil"/>
            </w:tcBorders>
            <w:vAlign w:val="center"/>
          </w:tcPr>
          <w:p w14:paraId="13B65AF0" w14:textId="251239A1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2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55CB705E" w14:textId="4739A390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sz w:val="24"/>
                <w:szCs w:val="24"/>
              </w:rPr>
              <w:t>GGCATCTCCAGCAGGATTGT</w:t>
            </w:r>
          </w:p>
        </w:tc>
        <w:tc>
          <w:tcPr>
            <w:tcW w:w="153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8A2B56A" w14:textId="0944AF7F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71957" w:rsidRPr="00971957" w14:paraId="7D0C94B7" w14:textId="77777777" w:rsidTr="00971957">
        <w:tc>
          <w:tcPr>
            <w:tcW w:w="1865" w:type="dxa"/>
            <w:tcBorders>
              <w:top w:val="nil"/>
            </w:tcBorders>
            <w:shd w:val="clear" w:color="auto" w:fill="auto"/>
            <w:vAlign w:val="center"/>
          </w:tcPr>
          <w:p w14:paraId="1F0F4040" w14:textId="2B0D48FF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sz w:val="24"/>
                <w:szCs w:val="24"/>
              </w:rPr>
              <w:t>PN007879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vAlign w:val="center"/>
          </w:tcPr>
          <w:p w14:paraId="27209D89" w14:textId="37B61868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2C</w:t>
            </w:r>
          </w:p>
        </w:tc>
        <w:tc>
          <w:tcPr>
            <w:tcW w:w="3717" w:type="dxa"/>
            <w:tcBorders>
              <w:top w:val="nil"/>
            </w:tcBorders>
            <w:shd w:val="clear" w:color="auto" w:fill="auto"/>
            <w:vAlign w:val="center"/>
          </w:tcPr>
          <w:p w14:paraId="294852C8" w14:textId="5FD32958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sz w:val="24"/>
                <w:szCs w:val="24"/>
              </w:rPr>
              <w:t>ACCACGGGCATTAGTTGAGG</w:t>
            </w:r>
          </w:p>
        </w:tc>
        <w:tc>
          <w:tcPr>
            <w:tcW w:w="1533" w:type="dxa"/>
            <w:tcBorders>
              <w:top w:val="nil"/>
            </w:tcBorders>
            <w:vAlign w:val="center"/>
          </w:tcPr>
          <w:p w14:paraId="569C9D78" w14:textId="42E5ED76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524" w:type="dxa"/>
            <w:tcBorders>
              <w:top w:val="nil"/>
            </w:tcBorders>
            <w:shd w:val="clear" w:color="auto" w:fill="auto"/>
            <w:vAlign w:val="center"/>
          </w:tcPr>
          <w:p w14:paraId="5151E420" w14:textId="09D38F34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sz w:val="24"/>
                <w:szCs w:val="24"/>
              </w:rPr>
              <w:t>CTCCACTGGCTGTTACACGT</w:t>
            </w:r>
          </w:p>
        </w:tc>
        <w:tc>
          <w:tcPr>
            <w:tcW w:w="1533" w:type="dxa"/>
            <w:tcBorders>
              <w:top w:val="nil"/>
            </w:tcBorders>
            <w:shd w:val="clear" w:color="auto" w:fill="auto"/>
            <w:vAlign w:val="center"/>
          </w:tcPr>
          <w:p w14:paraId="4DA9902B" w14:textId="14296E5F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71957" w:rsidRPr="00971957" w14:paraId="3D6F8D02" w14:textId="77777777" w:rsidTr="00971957">
        <w:tc>
          <w:tcPr>
            <w:tcW w:w="1865" w:type="dxa"/>
            <w:shd w:val="clear" w:color="auto" w:fill="auto"/>
            <w:vAlign w:val="center"/>
          </w:tcPr>
          <w:p w14:paraId="66B21B2D" w14:textId="147BF9FF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sz w:val="24"/>
                <w:szCs w:val="24"/>
              </w:rPr>
              <w:t>PN031493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59C9805D" w14:textId="26B25431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FP </w:t>
            </w:r>
            <w:r w:rsidRPr="0097195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3717" w:type="dxa"/>
            <w:shd w:val="clear" w:color="auto" w:fill="auto"/>
            <w:vAlign w:val="center"/>
          </w:tcPr>
          <w:p w14:paraId="224E42A8" w14:textId="701B5A53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sz w:val="24"/>
                <w:szCs w:val="24"/>
              </w:rPr>
              <w:t>GGGCGATACAAGTGAGAGCA</w:t>
            </w:r>
          </w:p>
        </w:tc>
        <w:tc>
          <w:tcPr>
            <w:tcW w:w="1533" w:type="dxa"/>
            <w:vAlign w:val="center"/>
          </w:tcPr>
          <w:p w14:paraId="2F5FFCD3" w14:textId="646507AE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524" w:type="dxa"/>
            <w:shd w:val="clear" w:color="auto" w:fill="auto"/>
            <w:vAlign w:val="center"/>
          </w:tcPr>
          <w:p w14:paraId="107303AC" w14:textId="12E47CD9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sz w:val="24"/>
                <w:szCs w:val="24"/>
              </w:rPr>
              <w:t>CGAAGACCTCACCAGCTTGT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76088DF" w14:textId="6296541E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71957" w:rsidRPr="00971957" w14:paraId="70F760C0" w14:textId="77777777" w:rsidTr="00971957">
        <w:tc>
          <w:tcPr>
            <w:tcW w:w="1865" w:type="dxa"/>
            <w:shd w:val="clear" w:color="auto" w:fill="auto"/>
            <w:vAlign w:val="center"/>
          </w:tcPr>
          <w:p w14:paraId="7B814FD4" w14:textId="3C25E115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N016433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AE06A82" w14:textId="1438C8D6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MAP</w:t>
            </w:r>
            <w:r w:rsidRPr="00971957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</w:rPr>
              <w:t>2</w:t>
            </w:r>
            <w:r w:rsidRPr="00971957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K</w:t>
            </w:r>
          </w:p>
        </w:tc>
        <w:tc>
          <w:tcPr>
            <w:tcW w:w="3717" w:type="dxa"/>
            <w:shd w:val="clear" w:color="auto" w:fill="auto"/>
            <w:vAlign w:val="center"/>
          </w:tcPr>
          <w:p w14:paraId="7E62C5AE" w14:textId="617D63ED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ACCAACACTTCACCTCG</w:t>
            </w:r>
          </w:p>
        </w:tc>
        <w:tc>
          <w:tcPr>
            <w:tcW w:w="1533" w:type="dxa"/>
            <w:vAlign w:val="center"/>
          </w:tcPr>
          <w:p w14:paraId="2E4696DA" w14:textId="226F5F0E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3524" w:type="dxa"/>
            <w:shd w:val="clear" w:color="auto" w:fill="auto"/>
            <w:vAlign w:val="center"/>
          </w:tcPr>
          <w:p w14:paraId="6515FFBC" w14:textId="259E5B67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CAAGGTACACATGCCCAA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1800C7A2" w14:textId="4725448D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971957" w:rsidRPr="00971957" w14:paraId="5B07033A" w14:textId="77777777" w:rsidTr="00971957">
        <w:tc>
          <w:tcPr>
            <w:tcW w:w="1865" w:type="dxa"/>
            <w:shd w:val="clear" w:color="auto" w:fill="auto"/>
            <w:vAlign w:val="center"/>
          </w:tcPr>
          <w:p w14:paraId="5D4789DA" w14:textId="7BC3AFA8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N025404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1C8063D0" w14:textId="1D36C974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450</w:t>
            </w:r>
          </w:p>
        </w:tc>
        <w:tc>
          <w:tcPr>
            <w:tcW w:w="3717" w:type="dxa"/>
            <w:shd w:val="clear" w:color="auto" w:fill="auto"/>
            <w:vAlign w:val="center"/>
          </w:tcPr>
          <w:p w14:paraId="0481E075" w14:textId="59DB1FB6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TGCATCGGAAGTGACTGAG</w:t>
            </w:r>
          </w:p>
        </w:tc>
        <w:tc>
          <w:tcPr>
            <w:tcW w:w="1533" w:type="dxa"/>
            <w:vAlign w:val="center"/>
          </w:tcPr>
          <w:p w14:paraId="058C9D55" w14:textId="465C6847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3524" w:type="dxa"/>
            <w:shd w:val="clear" w:color="auto" w:fill="auto"/>
            <w:vAlign w:val="center"/>
          </w:tcPr>
          <w:p w14:paraId="7E7C7B86" w14:textId="6219397E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TGCCAAGACTCCTCCTCT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089BC5FC" w14:textId="7CBF7E79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971957" w:rsidRPr="00971957" w14:paraId="321274D2" w14:textId="77777777" w:rsidTr="00971957">
        <w:tc>
          <w:tcPr>
            <w:tcW w:w="1865" w:type="dxa"/>
            <w:shd w:val="clear" w:color="auto" w:fill="auto"/>
            <w:vAlign w:val="center"/>
          </w:tcPr>
          <w:p w14:paraId="3713A821" w14:textId="5963D0C8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N029877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0825CE96" w14:textId="654D66FD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450</w:t>
            </w:r>
          </w:p>
        </w:tc>
        <w:tc>
          <w:tcPr>
            <w:tcW w:w="3717" w:type="dxa"/>
            <w:shd w:val="clear" w:color="auto" w:fill="auto"/>
            <w:vAlign w:val="center"/>
          </w:tcPr>
          <w:p w14:paraId="2D7306BE" w14:textId="6574EC0C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TGGGCGTATTGTAATGGG</w:t>
            </w:r>
          </w:p>
        </w:tc>
        <w:tc>
          <w:tcPr>
            <w:tcW w:w="1533" w:type="dxa"/>
            <w:vAlign w:val="center"/>
          </w:tcPr>
          <w:p w14:paraId="30D66DFB" w14:textId="51907707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524" w:type="dxa"/>
            <w:shd w:val="clear" w:color="auto" w:fill="auto"/>
            <w:vAlign w:val="center"/>
          </w:tcPr>
          <w:p w14:paraId="2D46108C" w14:textId="2E332C3F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TCTTCCATCACCAAGGG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73F5A6F2" w14:textId="7C354B85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971957" w:rsidRPr="00971957" w14:paraId="689F2ECD" w14:textId="77777777" w:rsidTr="00971957">
        <w:tc>
          <w:tcPr>
            <w:tcW w:w="1865" w:type="dxa"/>
            <w:shd w:val="clear" w:color="auto" w:fill="auto"/>
            <w:vAlign w:val="center"/>
          </w:tcPr>
          <w:p w14:paraId="09186D24" w14:textId="239F16F8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N009353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091FB12F" w14:textId="2940E011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GAPDH</w:t>
            </w:r>
          </w:p>
        </w:tc>
        <w:tc>
          <w:tcPr>
            <w:tcW w:w="3717" w:type="dxa"/>
            <w:shd w:val="clear" w:color="auto" w:fill="auto"/>
            <w:vAlign w:val="center"/>
          </w:tcPr>
          <w:p w14:paraId="1FDD06E8" w14:textId="38E0B9F4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GAATGGCCTTCCGAGTTC</w:t>
            </w:r>
          </w:p>
        </w:tc>
        <w:tc>
          <w:tcPr>
            <w:tcW w:w="1533" w:type="dxa"/>
            <w:vAlign w:val="center"/>
          </w:tcPr>
          <w:p w14:paraId="7D5EB9E9" w14:textId="204A8DF3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3524" w:type="dxa"/>
            <w:shd w:val="clear" w:color="auto" w:fill="auto"/>
            <w:vAlign w:val="center"/>
          </w:tcPr>
          <w:p w14:paraId="360F125C" w14:textId="6734619E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TACCACGCGACAAGTTTC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7B4030DB" w14:textId="5F91C908" w:rsidR="00971957" w:rsidRPr="00971957" w:rsidRDefault="00971957" w:rsidP="00971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5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</w:tbl>
    <w:p w14:paraId="57F60CC8" w14:textId="763F85C1" w:rsidR="00A24E96" w:rsidRDefault="00971957" w:rsidP="00A24E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1957">
        <w:rPr>
          <w:rFonts w:ascii="Times New Roman" w:hAnsi="Times New Roman" w:cs="Times New Roman"/>
          <w:i/>
          <w:iCs/>
          <w:sz w:val="24"/>
          <w:szCs w:val="24"/>
        </w:rPr>
        <w:t xml:space="preserve">GLYCERALDEHYDE-3-PHOSPHATE DEHYDROGENASE </w:t>
      </w:r>
      <w:r w:rsidRPr="00971957">
        <w:rPr>
          <w:rFonts w:ascii="Times New Roman" w:hAnsi="Times New Roman" w:cs="Times New Roman"/>
          <w:sz w:val="24"/>
          <w:szCs w:val="24"/>
        </w:rPr>
        <w:t>(</w:t>
      </w:r>
      <w:r w:rsidRPr="00971957">
        <w:rPr>
          <w:rFonts w:ascii="Times New Roman" w:hAnsi="Times New Roman" w:cs="Times New Roman"/>
          <w:i/>
          <w:iCs/>
          <w:sz w:val="24"/>
          <w:szCs w:val="24"/>
        </w:rPr>
        <w:t>GADPH</w:t>
      </w:r>
      <w:r w:rsidRPr="00971957">
        <w:rPr>
          <w:rFonts w:ascii="Times New Roman" w:hAnsi="Times New Roman" w:cs="Times New Roman"/>
          <w:sz w:val="24"/>
          <w:szCs w:val="24"/>
        </w:rPr>
        <w:t xml:space="preserve">) was used as the reference one. </w:t>
      </w:r>
      <w:r w:rsidRPr="00971957">
        <w:rPr>
          <w:rFonts w:ascii="Times New Roman" w:hAnsi="Times New Roman" w:cs="Times New Roman"/>
          <w:i/>
          <w:iCs/>
          <w:sz w:val="24"/>
          <w:szCs w:val="24"/>
        </w:rPr>
        <w:t>PYL</w:t>
      </w:r>
      <w:r w:rsidRPr="0097195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71957">
        <w:rPr>
          <w:rFonts w:ascii="Times New Roman" w:hAnsi="Times New Roman" w:cs="Times New Roman"/>
          <w:i/>
          <w:iCs/>
          <w:sz w:val="24"/>
          <w:szCs w:val="24"/>
        </w:rPr>
        <w:t>Pyrabactin</w:t>
      </w:r>
      <w:proofErr w:type="spellEnd"/>
      <w:r w:rsidRPr="00971957">
        <w:rPr>
          <w:rFonts w:ascii="Times New Roman" w:hAnsi="Times New Roman" w:cs="Times New Roman"/>
          <w:i/>
          <w:iCs/>
          <w:sz w:val="24"/>
          <w:szCs w:val="24"/>
        </w:rPr>
        <w:t xml:space="preserve"> resistance 1-like</w:t>
      </w:r>
      <w:r w:rsidRPr="00971957">
        <w:rPr>
          <w:rFonts w:ascii="Times New Roman" w:hAnsi="Times New Roman" w:cs="Times New Roman"/>
          <w:sz w:val="24"/>
          <w:szCs w:val="24"/>
        </w:rPr>
        <w:t xml:space="preserve">; </w:t>
      </w:r>
      <w:r w:rsidRPr="00971957">
        <w:rPr>
          <w:rFonts w:ascii="Times New Roman" w:hAnsi="Times New Roman" w:cs="Times New Roman"/>
          <w:i/>
          <w:iCs/>
          <w:sz w:val="24"/>
          <w:szCs w:val="24"/>
        </w:rPr>
        <w:t>PP2C</w:t>
      </w:r>
      <w:r w:rsidRPr="00971957">
        <w:rPr>
          <w:rFonts w:ascii="Times New Roman" w:hAnsi="Times New Roman" w:cs="Times New Roman"/>
          <w:sz w:val="24"/>
          <w:szCs w:val="24"/>
        </w:rPr>
        <w:t>:</w:t>
      </w:r>
      <w:r w:rsidRPr="00971957">
        <w:rPr>
          <w:rFonts w:ascii="Times New Roman" w:hAnsi="Times New Roman" w:cs="Times New Roman"/>
          <w:i/>
          <w:iCs/>
          <w:sz w:val="24"/>
          <w:szCs w:val="24"/>
        </w:rPr>
        <w:t xml:space="preserve"> the protein phosphatase 2C family of genes</w:t>
      </w:r>
      <w:r w:rsidRPr="00971957">
        <w:rPr>
          <w:rFonts w:ascii="Times New Roman" w:hAnsi="Times New Roman" w:cs="Times New Roman"/>
          <w:sz w:val="24"/>
          <w:szCs w:val="24"/>
        </w:rPr>
        <w:t xml:space="preserve">; </w:t>
      </w:r>
      <w:r w:rsidRPr="00971957">
        <w:rPr>
          <w:rFonts w:ascii="Times New Roman" w:hAnsi="Times New Roman" w:cs="Times New Roman"/>
          <w:i/>
          <w:iCs/>
          <w:sz w:val="24"/>
          <w:szCs w:val="24"/>
        </w:rPr>
        <w:t>AF</w:t>
      </w:r>
      <w:r w:rsidRPr="007930D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7930DD">
        <w:rPr>
          <w:rFonts w:ascii="Times New Roman" w:hAnsi="Times New Roman" w:cs="Times New Roman" w:hint="eastAsia"/>
          <w:i/>
          <w:iCs/>
          <w:sz w:val="24"/>
          <w:szCs w:val="24"/>
        </w:rPr>
        <w:t>3</w:t>
      </w:r>
      <w:r w:rsidRPr="007930DD">
        <w:rPr>
          <w:rFonts w:ascii="Times New Roman" w:hAnsi="Times New Roman" w:cs="Times New Roman"/>
          <w:sz w:val="24"/>
          <w:szCs w:val="24"/>
        </w:rPr>
        <w:t xml:space="preserve">: </w:t>
      </w:r>
      <w:r w:rsidRPr="007930DD">
        <w:rPr>
          <w:rFonts w:ascii="Times New Roman" w:hAnsi="Times New Roman" w:cs="Times New Roman"/>
          <w:i/>
          <w:iCs/>
          <w:sz w:val="24"/>
          <w:szCs w:val="24"/>
        </w:rPr>
        <w:t xml:space="preserve">ABF-binding transcript </w:t>
      </w:r>
      <w:r w:rsidRPr="007930DD">
        <w:rPr>
          <w:rFonts w:ascii="Times New Roman" w:hAnsi="Times New Roman" w:cs="Times New Roman" w:hint="eastAsia"/>
          <w:i/>
          <w:iCs/>
          <w:sz w:val="24"/>
          <w:szCs w:val="24"/>
        </w:rPr>
        <w:t>3</w:t>
      </w:r>
      <w:r w:rsidRPr="007930DD">
        <w:rPr>
          <w:rFonts w:ascii="Times New Roman" w:hAnsi="Times New Roman" w:cs="Times New Roman"/>
          <w:sz w:val="24"/>
          <w:szCs w:val="24"/>
        </w:rPr>
        <w:t xml:space="preserve">; </w:t>
      </w:r>
      <w:r w:rsidRPr="007930DD">
        <w:rPr>
          <w:rFonts w:ascii="Times New Roman" w:hAnsi="Times New Roman" w:cs="Times New Roman"/>
          <w:i/>
          <w:iCs/>
          <w:sz w:val="24"/>
          <w:szCs w:val="24"/>
        </w:rPr>
        <w:t>MAP2K</w:t>
      </w:r>
      <w:r w:rsidRPr="00971957">
        <w:rPr>
          <w:rFonts w:ascii="Times New Roman" w:hAnsi="Times New Roman" w:cs="Times New Roman"/>
          <w:sz w:val="24"/>
          <w:szCs w:val="24"/>
        </w:rPr>
        <w:t xml:space="preserve">: </w:t>
      </w:r>
      <w:r w:rsidRPr="007930DD">
        <w:rPr>
          <w:rFonts w:ascii="Times New Roman" w:hAnsi="Times New Roman" w:cs="Times New Roman"/>
          <w:i/>
          <w:iCs/>
          <w:sz w:val="24"/>
          <w:szCs w:val="24"/>
        </w:rPr>
        <w:t xml:space="preserve">MAP kinase </w:t>
      </w:r>
      <w:proofErr w:type="spellStart"/>
      <w:r w:rsidRPr="007930DD">
        <w:rPr>
          <w:rFonts w:ascii="Times New Roman" w:hAnsi="Times New Roman" w:cs="Times New Roman"/>
          <w:i/>
          <w:iCs/>
          <w:sz w:val="24"/>
          <w:szCs w:val="24"/>
        </w:rPr>
        <w:t>kinase</w:t>
      </w:r>
      <w:proofErr w:type="spellEnd"/>
      <w:r w:rsidRPr="00971957">
        <w:rPr>
          <w:rFonts w:ascii="Times New Roman" w:hAnsi="Times New Roman" w:cs="Times New Roman"/>
          <w:sz w:val="24"/>
          <w:szCs w:val="24"/>
        </w:rPr>
        <w:t xml:space="preserve">; </w:t>
      </w:r>
      <w:r w:rsidRPr="007930DD">
        <w:rPr>
          <w:rFonts w:ascii="Times New Roman" w:hAnsi="Times New Roman" w:cs="Times New Roman"/>
          <w:i/>
          <w:iCs/>
          <w:sz w:val="24"/>
          <w:szCs w:val="24"/>
        </w:rPr>
        <w:t>P450</w:t>
      </w:r>
      <w:r w:rsidRPr="00971957">
        <w:rPr>
          <w:rFonts w:ascii="Times New Roman" w:hAnsi="Times New Roman" w:cs="Times New Roman"/>
          <w:sz w:val="24"/>
          <w:szCs w:val="24"/>
        </w:rPr>
        <w:t xml:space="preserve">: </w:t>
      </w:r>
      <w:r w:rsidR="007930DD" w:rsidRPr="007930DD">
        <w:rPr>
          <w:rFonts w:ascii="Times New Roman" w:hAnsi="Times New Roman" w:cs="Times New Roman"/>
          <w:i/>
          <w:iCs/>
          <w:sz w:val="24"/>
          <w:szCs w:val="24"/>
        </w:rPr>
        <w:t>cytochrome P-450 mono-</w:t>
      </w:r>
      <w:proofErr w:type="spellStart"/>
      <w:r w:rsidR="007930DD" w:rsidRPr="007930DD">
        <w:rPr>
          <w:rFonts w:ascii="Times New Roman" w:hAnsi="Times New Roman" w:cs="Times New Roman"/>
          <w:i/>
          <w:iCs/>
          <w:sz w:val="24"/>
          <w:szCs w:val="24"/>
        </w:rPr>
        <w:t>oxygenases</w:t>
      </w:r>
      <w:proofErr w:type="spellEnd"/>
      <w:r w:rsidR="007930DD" w:rsidRPr="007930DD">
        <w:rPr>
          <w:rFonts w:ascii="Times New Roman" w:hAnsi="Times New Roman" w:cs="Times New Roman" w:hint="eastAsia"/>
          <w:sz w:val="24"/>
          <w:szCs w:val="24"/>
        </w:rPr>
        <w:t>.</w:t>
      </w:r>
    </w:p>
    <w:p w14:paraId="029770C6" w14:textId="06CE175A" w:rsidR="00A24E96" w:rsidRDefault="00A24E96" w:rsidP="00A24E96">
      <w:pPr>
        <w:rPr>
          <w:rFonts w:ascii="Times New Roman" w:hAnsi="Times New Roman" w:cs="Times New Roman"/>
          <w:sz w:val="24"/>
          <w:szCs w:val="24"/>
        </w:rPr>
      </w:pPr>
    </w:p>
    <w:p w14:paraId="2B628CC0" w14:textId="7EBE5CEE" w:rsidR="00A24E96" w:rsidRDefault="00A24E96" w:rsidP="00A24E96">
      <w:pPr>
        <w:rPr>
          <w:rFonts w:ascii="Times New Roman" w:hAnsi="Times New Roman" w:cs="Times New Roman"/>
          <w:sz w:val="24"/>
          <w:szCs w:val="24"/>
        </w:rPr>
      </w:pPr>
    </w:p>
    <w:p w14:paraId="68001A72" w14:textId="670372EF" w:rsidR="00A24E96" w:rsidRDefault="00A24E96" w:rsidP="00A24E96">
      <w:pPr>
        <w:rPr>
          <w:rFonts w:ascii="Times New Roman" w:hAnsi="Times New Roman" w:cs="Times New Roman"/>
          <w:sz w:val="24"/>
          <w:szCs w:val="24"/>
        </w:rPr>
      </w:pPr>
    </w:p>
    <w:p w14:paraId="0A5D2DC5" w14:textId="33B1841B" w:rsidR="00A24E96" w:rsidRDefault="00A24E96" w:rsidP="00A24E96">
      <w:pPr>
        <w:rPr>
          <w:rFonts w:ascii="Times New Roman" w:hAnsi="Times New Roman" w:cs="Times New Roman"/>
          <w:sz w:val="24"/>
          <w:szCs w:val="24"/>
        </w:rPr>
      </w:pPr>
    </w:p>
    <w:sectPr w:rsidR="00A24E96" w:rsidSect="00E335DA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59337" w14:textId="77777777" w:rsidR="00593EA7" w:rsidRDefault="00593EA7" w:rsidP="0068532E">
      <w:r>
        <w:separator/>
      </w:r>
    </w:p>
  </w:endnote>
  <w:endnote w:type="continuationSeparator" w:id="0">
    <w:p w14:paraId="206C6A08" w14:textId="77777777" w:rsidR="00593EA7" w:rsidRDefault="00593EA7" w:rsidP="00685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22B66" w14:textId="77777777" w:rsidR="00593EA7" w:rsidRDefault="00593EA7" w:rsidP="0068532E">
      <w:r>
        <w:separator/>
      </w:r>
    </w:p>
  </w:footnote>
  <w:footnote w:type="continuationSeparator" w:id="0">
    <w:p w14:paraId="18D5BD56" w14:textId="77777777" w:rsidR="00593EA7" w:rsidRDefault="00593EA7" w:rsidP="00685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DFE"/>
    <w:rsid w:val="00070DFE"/>
    <w:rsid w:val="0008795D"/>
    <w:rsid w:val="001133D2"/>
    <w:rsid w:val="00117FDB"/>
    <w:rsid w:val="001B2805"/>
    <w:rsid w:val="00214028"/>
    <w:rsid w:val="002435C1"/>
    <w:rsid w:val="005724B0"/>
    <w:rsid w:val="00585FC6"/>
    <w:rsid w:val="00590168"/>
    <w:rsid w:val="00593EA7"/>
    <w:rsid w:val="005B5167"/>
    <w:rsid w:val="005D0EBD"/>
    <w:rsid w:val="005E4C4C"/>
    <w:rsid w:val="006541B3"/>
    <w:rsid w:val="0068532E"/>
    <w:rsid w:val="00706F46"/>
    <w:rsid w:val="0071363A"/>
    <w:rsid w:val="007845E8"/>
    <w:rsid w:val="007930DD"/>
    <w:rsid w:val="007A0568"/>
    <w:rsid w:val="00882C52"/>
    <w:rsid w:val="00967256"/>
    <w:rsid w:val="00971957"/>
    <w:rsid w:val="00990544"/>
    <w:rsid w:val="00996BEA"/>
    <w:rsid w:val="009E69B0"/>
    <w:rsid w:val="00A24E96"/>
    <w:rsid w:val="00D10646"/>
    <w:rsid w:val="00D21DDC"/>
    <w:rsid w:val="00D4183D"/>
    <w:rsid w:val="00DF4199"/>
    <w:rsid w:val="00E335DA"/>
    <w:rsid w:val="00E35481"/>
    <w:rsid w:val="00E9226A"/>
    <w:rsid w:val="00EC558F"/>
    <w:rsid w:val="00FB145A"/>
    <w:rsid w:val="00FC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40F09"/>
  <w15:chartTrackingRefBased/>
  <w15:docId w15:val="{304F4441-6546-4698-A7EF-84440F355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5D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24B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0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85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53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5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532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724B0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3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艳</dc:creator>
  <cp:keywords/>
  <dc:description/>
  <cp:lastModifiedBy>清艳</cp:lastModifiedBy>
  <cp:revision>3</cp:revision>
  <dcterms:created xsi:type="dcterms:W3CDTF">2022-09-26T15:20:00Z</dcterms:created>
  <dcterms:modified xsi:type="dcterms:W3CDTF">2022-09-27T02:55:00Z</dcterms:modified>
</cp:coreProperties>
</file>